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D6E06" w:rsidR="00FD6E06" w:rsidP="00F901FE" w:rsidRDefault="00FD6E06" w14:paraId="0F4C5261" w14:textId="77777777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Pr="00FD6E06" w:rsidR="00FD6E06" w:rsidP="00FD6E06" w:rsidRDefault="00FD6E06" w14:paraId="7E010F07" w14:textId="77777777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551"/>
        <w:gridCol w:w="8528"/>
        <w:gridCol w:w="1115"/>
        <w:gridCol w:w="1104"/>
        <w:gridCol w:w="1896"/>
      </w:tblGrid>
      <w:tr w:rsidRPr="00EE17D5" w:rsidR="0068643A" w:rsidTr="19E14374" w14:paraId="051488A2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09AA7DC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6CA8D77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  <w:hideMark/>
          </w:tcPr>
          <w:p w:rsidRPr="00FD6E06" w:rsidR="0068643A" w:rsidP="00664936" w:rsidRDefault="0068643A" w14:paraId="245FFB8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64936" w:rsidRDefault="0068643A" w14:paraId="114236F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Pr="00EE17D5" w:rsidR="0068643A" w:rsidP="00664936" w:rsidRDefault="0068643A" w14:paraId="3442E33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Pr="00EE17D5" w:rsidR="0068643A" w:rsidTr="19E14374" w14:paraId="6D6497A0" w14:textId="77777777">
        <w:trPr>
          <w:tblHeader/>
          <w:tblCellSpacing w:w="15" w:type="dxa"/>
        </w:trPr>
        <w:tc>
          <w:tcPr>
            <w:tcW w:w="2322" w:type="dxa"/>
            <w:vMerge/>
            <w:tcBorders/>
            <w:tcMar/>
            <w:vAlign w:val="center"/>
          </w:tcPr>
          <w:p w:rsidRPr="00FD6E06" w:rsidR="0068643A" w:rsidP="00664936" w:rsidRDefault="0068643A" w14:paraId="7FCA70C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/>
            <w:tcMar/>
            <w:vAlign w:val="center"/>
          </w:tcPr>
          <w:p w:rsidRPr="00FD6E06" w:rsidR="0068643A" w:rsidP="00664936" w:rsidRDefault="0068643A" w14:paraId="1455C93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/>
            <w:tcMar/>
            <w:vAlign w:val="center"/>
          </w:tcPr>
          <w:p w:rsidRPr="00FD6E06" w:rsidR="0068643A" w:rsidP="00664936" w:rsidRDefault="0068643A" w14:paraId="3A1599C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  <w:vAlign w:val="center"/>
          </w:tcPr>
          <w:p w:rsidR="0068643A" w:rsidP="0068643A" w:rsidRDefault="0068643A" w14:paraId="69BA1E3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tcMar/>
          </w:tcPr>
          <w:p w:rsidR="0068643A" w:rsidP="0068643A" w:rsidRDefault="0068643A" w14:paraId="2427296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/>
            <w:tcMar/>
            <w:vAlign w:val="center"/>
          </w:tcPr>
          <w:p w:rsidR="0068643A" w:rsidP="00664936" w:rsidRDefault="0068643A" w14:paraId="0D6B6DE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Pr="00FD6E06" w:rsidR="0068643A" w:rsidTr="19E14374" w14:paraId="439B7A8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68643A" w:rsidP="00FD6E06" w:rsidRDefault="0068643A" w14:paraId="4719CB5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527B2F0E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EB8CC1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2083EBB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AC9009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C290FF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E55CEB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name="Check3" w:id="0"/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CE842F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55E84C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43989" w14:paraId="0619A2B7" w14:textId="632A4B0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2</w:t>
            </w:r>
          </w:p>
        </w:tc>
      </w:tr>
      <w:tr w:rsidRPr="00FD6E06" w:rsidR="0068643A" w:rsidTr="19E14374" w14:paraId="4764C97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FF6D63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B86180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253FEF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B67FA7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F010A7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68643A" w14:paraId="55FC3407" w14:textId="1FF20ED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23B957F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19E14374" w14:paraId="1F523671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09264D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B32D72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873FD1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4C0E9C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7D5630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E43989" w14:paraId="2045581E" w14:textId="6CEE1982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E4398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SPERO (CRD</w:t>
            </w:r>
            <w:r w:rsidRPr="19E14374" w:rsidR="00E4398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2024506662</w:t>
            </w:r>
            <w:r w:rsidRPr="19E14374" w:rsidR="00E4398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) 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19E14374" w:rsidR="0D5A9E4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</w:p>
        </w:tc>
      </w:tr>
      <w:tr w:rsidRPr="00FD6E06" w:rsidR="0068643A" w:rsidTr="19E14374" w14:paraId="6E894AA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FFF41B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1227E10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401801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89CF98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691EA3A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77A6E6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EE9581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E43989" w14:paraId="28E5C79F" w14:textId="1819DB6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</w:t>
            </w:r>
            <w:r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Pr="00FD6E06" w:rsidR="0068643A" w:rsidTr="19E14374" w14:paraId="47A55143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EEF865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602243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B34B6B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053393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3C5E00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E43989" w14:paraId="529CBC42" w14:textId="40543DE0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2934C91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6-17</w:t>
            </w:r>
          </w:p>
          <w:p w:rsidRPr="00FD6E06" w:rsidR="0068643A" w:rsidP="19E14374" w:rsidRDefault="00E43989" w14:paraId="5930FEA1" w14:textId="008BDB3E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E4398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2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  <w:r w:rsidRPr="19E14374" w:rsidR="0E9B45A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2</w:t>
            </w:r>
            <w:r w:rsidRPr="19E14374" w:rsidR="375AAA7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6</w:t>
            </w:r>
          </w:p>
        </w:tc>
      </w:tr>
      <w:tr w:rsidRPr="00FD6E06" w:rsidR="0068643A" w:rsidTr="19E14374" w14:paraId="1B2F08E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C2B4AF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3E78E1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543EB1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99DC0A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3F543A1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3989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3989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E43989">
              <w:rPr>
                <w:sz w:val="24"/>
                <w:szCs w:val="24"/>
                <w:highlight w:val="yellow"/>
              </w:rPr>
            </w:r>
            <w:r w:rsidRPr="00E43989">
              <w:rPr>
                <w:sz w:val="24"/>
                <w:szCs w:val="24"/>
                <w:highlight w:val="yellow"/>
              </w:rPr>
              <w:fldChar w:fldCharType="separate"/>
            </w:r>
            <w:r w:rsidRPr="00E43989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68643A" w14:paraId="7330335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FD6E06" w:rsidR="0068643A" w:rsidTr="19E14374" w14:paraId="26ACE0E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675F7B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26C255D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13BD09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EBEC55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7A57E2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2E6BA5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887CA1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7B01A47B" w14:textId="25E236B5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o funding </w:t>
            </w:r>
          </w:p>
          <w:p w:rsidRPr="00FD6E06" w:rsidR="0068643A" w:rsidP="19E14374" w:rsidRDefault="000A73FD" w14:paraId="5C6195F2" w14:textId="6EB4C24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-19</w:t>
            </w:r>
          </w:p>
        </w:tc>
      </w:tr>
      <w:tr w:rsidRPr="00FD6E06" w:rsidR="0068643A" w:rsidTr="19E14374" w14:paraId="1198EE8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8639BF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062B5B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5E2BBD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64C4EE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87C48D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0A73FD" w14:paraId="430428AB" w14:textId="7C5C9EC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68643A" w:rsidTr="19E14374" w14:paraId="733C4D8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3048D8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0B6935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73F50E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30EFDF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131BCF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0A73FD" w14:paraId="3C2BB144" w14:textId="6D3C3E6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Pr="00FD6E06" w:rsidR="00BB4AE3" w:rsidTr="19E14374" w14:paraId="2BB07AA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6B76127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5AD053F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C5E8E3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282D89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0BC791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97F4053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1D3947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1CF414D8" w14:textId="343D962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37CFED3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8-105</w:t>
            </w:r>
          </w:p>
        </w:tc>
      </w:tr>
      <w:tr w:rsidRPr="00FD6E06" w:rsidR="0068643A" w:rsidTr="19E14374" w14:paraId="094A8AC0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53339F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942F0B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="00BB4AE3" w:rsidP="00FD6E06" w:rsidRDefault="0068643A" w14:paraId="3819D40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Pr="00FD6E06" w:rsidR="00BB4AE3" w:rsidP="00FD6E06" w:rsidRDefault="00BB4AE3" w14:paraId="51E8F7A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172727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E9E88D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32F55855" w14:textId="2FA0B1D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90BE25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0-105</w:t>
            </w:r>
          </w:p>
        </w:tc>
      </w:tr>
      <w:tr w:rsidRPr="00FD6E06" w:rsidR="00BB4AE3" w:rsidTr="19E14374" w14:paraId="6B708723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tcMar/>
            <w:vAlign w:val="center"/>
            <w:hideMark/>
          </w:tcPr>
          <w:p w:rsidRPr="00FD6E06" w:rsidR="00BB4AE3" w:rsidP="00FD6E06" w:rsidRDefault="00BB4AE3" w14:paraId="0BB9A160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6A569C1E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6FD2A7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952446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4183B2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0A319E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C262DD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0FB9EA1A" w14:textId="708772F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0F6AF3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2</w:t>
            </w:r>
          </w:p>
        </w:tc>
      </w:tr>
      <w:tr w:rsidRPr="00FD6E06" w:rsidR="0068643A" w:rsidTr="19E14374" w14:paraId="3FD48589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17B01F57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AAF0A6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082FA57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6EB3347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81ADFF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2A0FEBC4" w14:textId="2F676D1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</w:t>
            </w:r>
            <w:r w:rsidRPr="19E14374" w:rsidR="542B017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-118</w:t>
            </w:r>
          </w:p>
        </w:tc>
      </w:tr>
      <w:tr w:rsidRPr="00FD6E06" w:rsidR="0068643A" w:rsidTr="19E14374" w14:paraId="0DAF132D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713AF9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944E18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28C69B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C1108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CA43D4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68643A" w:rsidP="19E14374" w:rsidRDefault="000A73FD" w14:paraId="093505C4" w14:textId="359D42B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  <w:r w:rsidRPr="19E14374" w:rsidR="4F17C88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3</w:t>
            </w:r>
            <w:r w:rsidRPr="19E14374" w:rsidR="7A29D89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  <w:p w:rsidRPr="00FD6E06" w:rsidR="000A73FD" w:rsidP="00FD6E06" w:rsidRDefault="00D6724E" w14:paraId="23D06B3F" w14:textId="1DA1113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upp. file</w:t>
            </w:r>
          </w:p>
        </w:tc>
      </w:tr>
      <w:tr w:rsidRPr="00FD6E06" w:rsidR="00BB4AE3" w:rsidTr="19E14374" w14:paraId="012620D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107F5D2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FD6E06" w:rsidR="0068643A" w:rsidTr="19E14374" w14:paraId="72DE54D7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EC60F3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F41FB7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1598ED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3CA892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0BFD7BD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16847738" w14:textId="6048025B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  <w:r w:rsidRPr="19E14374" w:rsidR="687A7F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5</w:t>
            </w:r>
            <w:r w:rsidRPr="19E14374" w:rsidR="058911B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Pr="00FD6E06" w:rsidR="0068643A" w:rsidTr="19E14374" w14:paraId="1FCF0635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669B07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FA3C8E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95E3F0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A58AF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A73FD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73FD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0A73FD">
              <w:rPr>
                <w:sz w:val="24"/>
                <w:szCs w:val="24"/>
                <w:highlight w:val="yellow"/>
              </w:rPr>
            </w:r>
            <w:r w:rsidRPr="000A73FD">
              <w:rPr>
                <w:sz w:val="24"/>
                <w:szCs w:val="24"/>
                <w:highlight w:val="yellow"/>
              </w:rPr>
              <w:fldChar w:fldCharType="separate"/>
            </w:r>
            <w:r w:rsidRPr="000A73FD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CD2381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0A73FD" w14:paraId="67BEDA71" w14:textId="11AD8EF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0A73F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  <w:r w:rsidRPr="19E14374" w:rsidR="0EDBE7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4</w:t>
            </w:r>
            <w:r w:rsidRPr="19E14374" w:rsidR="477DC6F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Pr="00FD6E06" w:rsidR="0068643A" w:rsidTr="19E14374" w14:paraId="1198FD72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42DDAF8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E36536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52990A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769FE78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8320F4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FD6E06" w:rsidRDefault="005E658E" w14:paraId="14941FEA" w14:textId="356074A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</w:t>
            </w:r>
            <w:r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5-153</w:t>
            </w:r>
          </w:p>
        </w:tc>
      </w:tr>
      <w:tr w:rsidRPr="00FD6E06" w:rsidR="0068643A" w:rsidTr="19E14374" w14:paraId="42DEF4C6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53FC30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A2A8BE2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D4545D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595937C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647ED6A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D6724E" w:rsidP="19E14374" w:rsidRDefault="00D6724E" w14:paraId="0C54767E" w14:textId="0A04E94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5</w:t>
            </w:r>
            <w:r w:rsidRPr="19E14374" w:rsidR="49DF311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</w:p>
          <w:p w:rsidRPr="00FD6E06" w:rsidR="0068643A" w:rsidP="19E14374" w:rsidRDefault="005E658E" w14:paraId="006BCE88" w14:textId="647CDA6A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able </w:t>
            </w:r>
            <w:r w:rsidRPr="19E14374" w:rsidR="6172EF2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ate Items to be extracted</w:t>
            </w:r>
          </w:p>
        </w:tc>
      </w:tr>
      <w:tr w:rsidRPr="00FD6E06" w:rsidR="0068643A" w:rsidTr="19E14374" w14:paraId="4D76556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7E6120B3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F30775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15F892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91D150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BBB828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="00D6724E" w:rsidP="19E14374" w:rsidRDefault="00D6724E" w14:paraId="764730A3" w14:textId="55EBE951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5</w:t>
            </w:r>
            <w:r w:rsidRPr="19E14374" w:rsidR="73CBCD3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</w:p>
          <w:p w:rsidRPr="00FD6E06" w:rsidR="005E658E" w:rsidP="19E14374" w:rsidRDefault="00D6724E" w14:paraId="538C6E75" w14:textId="6C89AC60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able </w:t>
            </w:r>
            <w:r w:rsidRPr="19E14374" w:rsidR="79CAE7B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ate Items to be extracted</w:t>
            </w:r>
          </w:p>
        </w:tc>
      </w:tr>
      <w:tr w:rsidRPr="00FD6E06" w:rsidR="0068643A" w:rsidTr="19E14374" w14:paraId="0E881C7F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FB7DEA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BE6C03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3E697D6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FFD072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9082D1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3C260458" w14:textId="0BE77EB7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6-1</w:t>
            </w:r>
            <w:r w:rsidRPr="19E14374" w:rsidR="0DA513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8</w:t>
            </w:r>
          </w:p>
          <w:p w:rsidRPr="00FD6E06" w:rsidR="0068643A" w:rsidP="19E14374" w:rsidRDefault="005E658E" w14:paraId="29B7E2E4" w14:textId="10D631E4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DA5133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97-200</w:t>
            </w:r>
          </w:p>
        </w:tc>
      </w:tr>
      <w:tr w:rsidRPr="00FD6E06" w:rsidR="00BB4AE3" w:rsidTr="19E14374" w14:paraId="77F3E14E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BB4AE3" w:rsidP="00FD6E06" w:rsidRDefault="00BB4AE3" w14:paraId="16B9FB8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Pr="00FD6E06" w:rsidR="0068643A" w:rsidTr="19E14374" w14:paraId="35E3EF4B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217570F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3473BFA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78D38E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5FCC9C5B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7972FDE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0E142534" w14:textId="68E9B3AD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  <w:r w:rsidRPr="19E14374" w:rsidR="66484B4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9</w:t>
            </w:r>
            <w:r w:rsidRPr="19E14374" w:rsidR="40AE9BC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Pr="00FD6E06" w:rsidR="0068643A" w:rsidTr="19E14374" w14:paraId="11BD7579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045FDAF4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6C5F79C9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5D0083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8D8B526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CAA33F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D6724E" w14:paraId="58997229" w14:textId="74D0B94D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7</w:t>
            </w:r>
            <w:r w:rsidRPr="19E14374" w:rsidR="5AB808D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9</w:t>
            </w:r>
            <w:r w:rsidRPr="19E14374" w:rsidR="75421CA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Pr="00FD6E06" w:rsidR="0068643A" w:rsidTr="19E14374" w14:paraId="027B07A6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2C506FFC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4E4E5E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7C5469BD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5E658E" w:rsidR="0068643A" w:rsidP="0068643A" w:rsidRDefault="0068643A" w14:paraId="4D6978E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2506938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41E17CBC" w14:textId="005C284F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8</w:t>
            </w:r>
            <w:r w:rsidRPr="19E14374" w:rsidR="5518642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</w:t>
            </w:r>
            <w:r w:rsidRPr="19E14374" w:rsidR="780EA6C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9</w:t>
            </w:r>
          </w:p>
        </w:tc>
      </w:tr>
      <w:tr w:rsidRPr="00FD6E06" w:rsidR="0068643A" w:rsidTr="19E14374" w14:paraId="1B712C54" w14:textId="77777777">
        <w:trPr>
          <w:tblCellSpacing w:w="15" w:type="dxa"/>
        </w:trPr>
        <w:tc>
          <w:tcPr>
            <w:tcW w:w="2322" w:type="dxa"/>
            <w:vMerge/>
            <w:tcBorders/>
            <w:tcMar/>
            <w:vAlign w:val="center"/>
            <w:hideMark/>
          </w:tcPr>
          <w:p w:rsidRPr="00FD6E06" w:rsidR="0068643A" w:rsidP="009F2D12" w:rsidRDefault="0068643A" w14:paraId="44E12C7E" w14:textId="77777777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D74B8AB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51DD28E6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2C76E2E9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7EBD8F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5DEE564A" w14:textId="5515A5DC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5D2D58E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1-172</w:t>
            </w:r>
          </w:p>
        </w:tc>
      </w:tr>
      <w:tr w:rsidRPr="00FD6E06" w:rsidR="0068643A" w:rsidTr="19E14374" w14:paraId="232E7C0B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5FBE4504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216A94A1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10D4A6BA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490CF6ED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1169B545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1F5BE35F" w14:textId="12B657C2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e 19</w:t>
            </w:r>
            <w:r w:rsidRPr="19E14374" w:rsidR="10E5D5D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19</w:t>
            </w:r>
            <w:r w:rsidRPr="19E14374" w:rsidR="5AB2886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Pr="00FD6E06" w:rsidR="0068643A" w:rsidTr="19E14374" w14:paraId="763B828C" w14:textId="77777777"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4959853E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9F2D12" w:rsidRDefault="0068643A" w14:paraId="0A596DCC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  <w:vAlign w:val="center"/>
            <w:hideMark/>
          </w:tcPr>
          <w:p w:rsidRPr="00FD6E06" w:rsidR="0068643A" w:rsidP="00FD6E06" w:rsidRDefault="0068643A" w14:paraId="23D5EF85" w14:textId="777777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615294EF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E658E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658E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Pr="005E658E">
              <w:rPr>
                <w:sz w:val="24"/>
                <w:szCs w:val="24"/>
                <w:highlight w:val="yellow"/>
              </w:rPr>
            </w:r>
            <w:r w:rsidRPr="005E658E">
              <w:rPr>
                <w:sz w:val="24"/>
                <w:szCs w:val="24"/>
                <w:highlight w:val="yellow"/>
              </w:rPr>
              <w:fldChar w:fldCharType="separate"/>
            </w:r>
            <w:r w:rsidRPr="005E658E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0068643A" w:rsidRDefault="0068643A" w14:paraId="382889F0" w14:textId="777777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/>
          </w:tcPr>
          <w:p w:rsidRPr="00FD6E06" w:rsidR="0068643A" w:rsidP="19E14374" w:rsidRDefault="005E658E" w14:paraId="0640925C" w14:textId="0CBF10C8">
            <w:pPr>
              <w:spacing w:before="100" w:beforeAutospacing="on" w:after="100" w:afterAutospacing="on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9E14374" w:rsidR="005E65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 w:rsidRPr="19E14374" w:rsidR="5191173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9</w:t>
            </w:r>
            <w:r w:rsidRPr="19E14374" w:rsidR="00D672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  <w:r w:rsidRPr="19E14374" w:rsidR="5191173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200</w:t>
            </w:r>
          </w:p>
        </w:tc>
      </w:tr>
    </w:tbl>
    <w:p w:rsidR="00FD6E06" w:rsidRDefault="00FD6E06" w14:paraId="640C3EBA" w14:textId="77777777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91164" w:rsidP="00FD6E06" w:rsidRDefault="00591164" w14:paraId="53E482FA" w14:textId="77777777">
      <w:pPr>
        <w:spacing w:after="0" w:line="240" w:lineRule="auto"/>
      </w:pPr>
      <w:r>
        <w:separator/>
      </w:r>
    </w:p>
  </w:endnote>
  <w:endnote w:type="continuationSeparator" w:id="0">
    <w:p w:rsidR="00591164" w:rsidP="00FD6E06" w:rsidRDefault="00591164" w14:paraId="06BC6F8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FD6E06" w:rsidP="00F901FE" w:rsidRDefault="00F901FE" w14:paraId="2E141BF4" w14:textId="77777777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noProof/>
        <w:lang w:eastAsia="en-GB"/>
      </w:rPr>
      <w:drawing>
        <wp:inline distT="0" distB="0" distL="0" distR="0" wp14:anchorId="31A2F8D9" wp14:editId="543167A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91164" w:rsidP="00FD6E06" w:rsidRDefault="00591164" w14:paraId="56CFCBD3" w14:textId="77777777">
      <w:pPr>
        <w:spacing w:after="0" w:line="240" w:lineRule="auto"/>
      </w:pPr>
      <w:r>
        <w:separator/>
      </w:r>
    </w:p>
  </w:footnote>
  <w:footnote w:type="continuationSeparator" w:id="0">
    <w:p w:rsidR="00591164" w:rsidP="00FD6E06" w:rsidRDefault="00591164" w14:paraId="1C1C82F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 w14:paraId="2E631831" w14:textId="7777777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 w14:paraId="2AA3E8BE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805748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80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13780"/>
    <w:rsid w:val="000A73FD"/>
    <w:rsid w:val="001E4CA1"/>
    <w:rsid w:val="002253F7"/>
    <w:rsid w:val="003644D7"/>
    <w:rsid w:val="00436FE3"/>
    <w:rsid w:val="00591164"/>
    <w:rsid w:val="005E658E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6724E"/>
    <w:rsid w:val="00D823AD"/>
    <w:rsid w:val="00E178AB"/>
    <w:rsid w:val="00E43989"/>
    <w:rsid w:val="00EE17D5"/>
    <w:rsid w:val="00F901FE"/>
    <w:rsid w:val="00FD6E06"/>
    <w:rsid w:val="058911B7"/>
    <w:rsid w:val="090BE25A"/>
    <w:rsid w:val="0CAA4ACB"/>
    <w:rsid w:val="0D5A9E4C"/>
    <w:rsid w:val="0DA51335"/>
    <w:rsid w:val="0E9B45A1"/>
    <w:rsid w:val="0EDBE735"/>
    <w:rsid w:val="0F6AF33D"/>
    <w:rsid w:val="10E5D5D2"/>
    <w:rsid w:val="16AE577E"/>
    <w:rsid w:val="19E14374"/>
    <w:rsid w:val="23B957F3"/>
    <w:rsid w:val="2934C910"/>
    <w:rsid w:val="375AAA79"/>
    <w:rsid w:val="37CFED3E"/>
    <w:rsid w:val="3D4061A6"/>
    <w:rsid w:val="40AE9BCF"/>
    <w:rsid w:val="41EEAB0F"/>
    <w:rsid w:val="477DC6FA"/>
    <w:rsid w:val="49DF3116"/>
    <w:rsid w:val="4F17C88C"/>
    <w:rsid w:val="509972CC"/>
    <w:rsid w:val="51911732"/>
    <w:rsid w:val="542B0178"/>
    <w:rsid w:val="55186428"/>
    <w:rsid w:val="5AB28861"/>
    <w:rsid w:val="5AB808D1"/>
    <w:rsid w:val="5D2D58E6"/>
    <w:rsid w:val="5DABC390"/>
    <w:rsid w:val="5FD36801"/>
    <w:rsid w:val="6172EF2A"/>
    <w:rsid w:val="63A5E96D"/>
    <w:rsid w:val="66484B48"/>
    <w:rsid w:val="687A7FA2"/>
    <w:rsid w:val="6D4C2D66"/>
    <w:rsid w:val="73CBCD3C"/>
    <w:rsid w:val="75421CA7"/>
    <w:rsid w:val="780EA6CD"/>
    <w:rsid w:val="79CAE7BE"/>
    <w:rsid w:val="7A29D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8FBCA"/>
  <w15:docId w15:val="{E4C0A035-3104-4000-BF7A-F9AE804400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implepara" w:customStyle="1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Springer-SB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lemyng, Ella, BioMed Central Ltd.</dc:creator>
  <lastModifiedBy>Theresa O'Donovan</lastModifiedBy>
  <revision>3</revision>
  <dcterms:created xsi:type="dcterms:W3CDTF">2025-12-22T19:22:00.0000000Z</dcterms:created>
  <dcterms:modified xsi:type="dcterms:W3CDTF">2026-02-25T15:29:43.3162346Z</dcterms:modified>
</coreProperties>
</file>